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9C18" w14:textId="664DC4FC" w:rsidR="00AF7D5A" w:rsidRPr="00221A4F" w:rsidRDefault="0073085A" w:rsidP="009A6110">
      <w:pPr>
        <w:spacing w:line="240" w:lineRule="auto"/>
        <w:rPr>
          <w:b/>
          <w:bCs/>
        </w:rPr>
      </w:pPr>
      <w:r w:rsidRPr="00221A4F">
        <w:rPr>
          <w:rStyle w:val="Heading3Char"/>
          <w:b/>
          <w:bCs/>
          <w:color w:val="auto"/>
          <w:sz w:val="22"/>
          <w:szCs w:val="22"/>
        </w:rPr>
        <w:t>Su</w:t>
      </w:r>
      <w:r w:rsidR="003B0351">
        <w:rPr>
          <w:rStyle w:val="Heading3Char"/>
          <w:b/>
          <w:bCs/>
          <w:color w:val="auto"/>
          <w:sz w:val="22"/>
          <w:szCs w:val="22"/>
        </w:rPr>
        <w:t>pporting Information</w:t>
      </w:r>
    </w:p>
    <w:p w14:paraId="6EE39D68" w14:textId="5F5F06DA" w:rsidR="000B2776" w:rsidRPr="00221A4F" w:rsidRDefault="00545723" w:rsidP="009A6110">
      <w:pPr>
        <w:spacing w:line="240" w:lineRule="auto"/>
      </w:pPr>
      <w:r w:rsidRPr="00221A4F">
        <w:t>Figure S</w:t>
      </w:r>
      <w:r w:rsidR="00025E48">
        <w:t>3</w:t>
      </w:r>
      <w:r w:rsidRPr="00221A4F">
        <w:t xml:space="preserve">. Mean (se) probability of (a) single dance movements and (b) dance movements in a sequence occurring in response to </w:t>
      </w:r>
      <w:r w:rsidR="00D16E3E">
        <w:t>Music</w:t>
      </w:r>
      <w:r w:rsidRPr="00221A4F">
        <w:t xml:space="preserve"> playback, </w:t>
      </w:r>
      <w:r w:rsidR="00D16E3E">
        <w:t xml:space="preserve">Podcast (white noise) </w:t>
      </w:r>
      <w:r w:rsidRPr="00221A4F">
        <w:t xml:space="preserve">and </w:t>
      </w:r>
      <w:r w:rsidR="00D16E3E">
        <w:t>C</w:t>
      </w:r>
      <w:r w:rsidRPr="00221A4F">
        <w:t xml:space="preserve">ontrol treatments of six cockatoos at </w:t>
      </w:r>
      <w:proofErr w:type="gramStart"/>
      <w:r w:rsidRPr="00221A4F">
        <w:t xml:space="preserve">Wagga </w:t>
      </w:r>
      <w:r w:rsidR="00745A74">
        <w:t xml:space="preserve">Wagga </w:t>
      </w:r>
      <w:r w:rsidRPr="00221A4F">
        <w:t>zoo</w:t>
      </w:r>
      <w:proofErr w:type="gramEnd"/>
      <w:r w:rsidRPr="00221A4F">
        <w:t>.</w:t>
      </w:r>
    </w:p>
    <w:p w14:paraId="31D24866" w14:textId="75B1C6EF" w:rsidR="00545723" w:rsidRPr="00221A4F" w:rsidRDefault="00545723" w:rsidP="00545723">
      <w:pPr>
        <w:pStyle w:val="ListParagraph"/>
        <w:numPr>
          <w:ilvl w:val="0"/>
          <w:numId w:val="2"/>
        </w:numPr>
        <w:spacing w:line="240" w:lineRule="auto"/>
      </w:pPr>
    </w:p>
    <w:p w14:paraId="6F7F5D3E" w14:textId="77777777" w:rsidR="000B2776" w:rsidRDefault="000B2776" w:rsidP="009A6110">
      <w:pPr>
        <w:spacing w:line="240" w:lineRule="auto"/>
      </w:pPr>
      <w:r w:rsidRPr="00221A4F">
        <w:rPr>
          <w:noProof/>
        </w:rPr>
        <w:drawing>
          <wp:inline distT="0" distB="0" distL="0" distR="0" wp14:anchorId="67368A1C" wp14:editId="325D3CFF">
            <wp:extent cx="5076826" cy="3648076"/>
            <wp:effectExtent l="0" t="0" r="9525" b="9525"/>
            <wp:docPr id="3225387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747B3F-CC26-2D77-BBC9-651574523F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F306D8" w14:textId="77777777" w:rsidR="007F07F0" w:rsidRDefault="007F07F0" w:rsidP="009A6110">
      <w:pPr>
        <w:spacing w:line="240" w:lineRule="auto"/>
      </w:pPr>
    </w:p>
    <w:p w14:paraId="7B0E40DB" w14:textId="77777777" w:rsidR="007F07F0" w:rsidRDefault="007F07F0" w:rsidP="009A6110">
      <w:pPr>
        <w:spacing w:line="240" w:lineRule="auto"/>
      </w:pPr>
    </w:p>
    <w:p w14:paraId="27CFDF6C" w14:textId="77777777" w:rsidR="007F07F0" w:rsidRDefault="007F07F0" w:rsidP="009A6110">
      <w:pPr>
        <w:spacing w:line="240" w:lineRule="auto"/>
      </w:pPr>
    </w:p>
    <w:p w14:paraId="0428F41C" w14:textId="18E95A3E" w:rsidR="000B2776" w:rsidRPr="00221A4F" w:rsidRDefault="00545723" w:rsidP="009A6110">
      <w:pPr>
        <w:spacing w:line="240" w:lineRule="auto"/>
      </w:pPr>
      <w:r w:rsidRPr="00221A4F">
        <w:rPr>
          <w:rStyle w:val="Heading3Char"/>
          <w:color w:val="auto"/>
          <w:sz w:val="22"/>
          <w:szCs w:val="22"/>
        </w:rPr>
        <w:lastRenderedPageBreak/>
        <w:t>(b)</w:t>
      </w:r>
    </w:p>
    <w:p w14:paraId="32298EE5" w14:textId="77777777" w:rsidR="000B2776" w:rsidRPr="00221A4F" w:rsidRDefault="000B2776" w:rsidP="009A6110">
      <w:pPr>
        <w:spacing w:line="240" w:lineRule="auto"/>
      </w:pPr>
      <w:r w:rsidRPr="00221A4F">
        <w:rPr>
          <w:noProof/>
        </w:rPr>
        <w:t xml:space="preserve"> </w:t>
      </w:r>
      <w:r w:rsidRPr="00221A4F">
        <w:rPr>
          <w:noProof/>
        </w:rPr>
        <w:drawing>
          <wp:inline distT="0" distB="0" distL="0" distR="0" wp14:anchorId="3DF9E0E6" wp14:editId="338036E4">
            <wp:extent cx="5532120" cy="4312920"/>
            <wp:effectExtent l="0" t="0" r="11430" b="11430"/>
            <wp:docPr id="19399320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31E6E2-648A-B0D7-30E7-BF6E169CD3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0B2776" w:rsidRPr="00221A4F" w:rsidSect="006578A8">
      <w:headerReference w:type="default" r:id="rId10"/>
      <w:footerReference w:type="default" r:id="rId11"/>
      <w:footerReference w:type="first" r:id="rId12"/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68A96" w14:textId="77777777" w:rsidR="00160492" w:rsidRDefault="00160492" w:rsidP="007B2CF5">
      <w:pPr>
        <w:spacing w:after="0" w:line="240" w:lineRule="auto"/>
      </w:pPr>
      <w:r>
        <w:separator/>
      </w:r>
    </w:p>
  </w:endnote>
  <w:endnote w:type="continuationSeparator" w:id="0">
    <w:p w14:paraId="4C9D6E9F" w14:textId="77777777" w:rsidR="00160492" w:rsidRDefault="00160492" w:rsidP="007B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3FF8" w14:textId="0D5F4A14" w:rsidR="00587C48" w:rsidRDefault="00587C48">
    <w:pPr>
      <w:pStyle w:val="Footer"/>
    </w:pPr>
  </w:p>
  <w:p w14:paraId="63011325" w14:textId="77777777" w:rsidR="00290E20" w:rsidRDefault="00290E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A54F" w14:textId="51D70441" w:rsidR="00587C48" w:rsidRDefault="00587C48">
    <w:pPr>
      <w:pStyle w:val="Footer"/>
    </w:pPr>
  </w:p>
  <w:p w14:paraId="223F8C28" w14:textId="77777777" w:rsidR="00587C48" w:rsidRDefault="00587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EE1C0" w14:textId="77777777" w:rsidR="00160492" w:rsidRDefault="00160492" w:rsidP="007B2CF5">
      <w:pPr>
        <w:spacing w:after="0" w:line="240" w:lineRule="auto"/>
      </w:pPr>
      <w:r>
        <w:separator/>
      </w:r>
    </w:p>
  </w:footnote>
  <w:footnote w:type="continuationSeparator" w:id="0">
    <w:p w14:paraId="3E6E8239" w14:textId="77777777" w:rsidR="00160492" w:rsidRDefault="00160492" w:rsidP="007B2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8BD5D" w14:textId="0514BA2B" w:rsidR="00587C48" w:rsidRDefault="00587C48">
    <w:pPr>
      <w:pStyle w:val="Header"/>
      <w:jc w:val="right"/>
    </w:pPr>
  </w:p>
  <w:p w14:paraId="25C3DE4A" w14:textId="77777777" w:rsidR="00587C48" w:rsidRDefault="00587C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19B"/>
    <w:multiLevelType w:val="hybridMultilevel"/>
    <w:tmpl w:val="E98C54FC"/>
    <w:lvl w:ilvl="0" w:tplc="28E2AEF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E6559"/>
    <w:multiLevelType w:val="hybridMultilevel"/>
    <w:tmpl w:val="74509E84"/>
    <w:lvl w:ilvl="0" w:tplc="8E283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259317">
    <w:abstractNumId w:val="0"/>
  </w:num>
  <w:num w:numId="2" w16cid:durableId="690841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D4"/>
    <w:rsid w:val="00000587"/>
    <w:rsid w:val="000017B9"/>
    <w:rsid w:val="0001474B"/>
    <w:rsid w:val="00022B90"/>
    <w:rsid w:val="00025E48"/>
    <w:rsid w:val="00026C13"/>
    <w:rsid w:val="00034B1B"/>
    <w:rsid w:val="00051062"/>
    <w:rsid w:val="000779C2"/>
    <w:rsid w:val="00083841"/>
    <w:rsid w:val="00087523"/>
    <w:rsid w:val="00090A9A"/>
    <w:rsid w:val="00094926"/>
    <w:rsid w:val="00094FF5"/>
    <w:rsid w:val="000A04AD"/>
    <w:rsid w:val="000A2170"/>
    <w:rsid w:val="000B1CF1"/>
    <w:rsid w:val="000B2776"/>
    <w:rsid w:val="000B4147"/>
    <w:rsid w:val="000B5728"/>
    <w:rsid w:val="000D0BAE"/>
    <w:rsid w:val="000E186C"/>
    <w:rsid w:val="000F1E29"/>
    <w:rsid w:val="000F4626"/>
    <w:rsid w:val="000F527C"/>
    <w:rsid w:val="00103E41"/>
    <w:rsid w:val="00112156"/>
    <w:rsid w:val="00122AD2"/>
    <w:rsid w:val="001234B5"/>
    <w:rsid w:val="00130D69"/>
    <w:rsid w:val="00135BC4"/>
    <w:rsid w:val="00135BDE"/>
    <w:rsid w:val="001363B0"/>
    <w:rsid w:val="00141F0F"/>
    <w:rsid w:val="0014206F"/>
    <w:rsid w:val="001530A6"/>
    <w:rsid w:val="00155A67"/>
    <w:rsid w:val="00156323"/>
    <w:rsid w:val="00160492"/>
    <w:rsid w:val="00163346"/>
    <w:rsid w:val="00165B6D"/>
    <w:rsid w:val="0018322D"/>
    <w:rsid w:val="001935B0"/>
    <w:rsid w:val="00196B28"/>
    <w:rsid w:val="001A0552"/>
    <w:rsid w:val="001A19C9"/>
    <w:rsid w:val="001B340E"/>
    <w:rsid w:val="001B40D1"/>
    <w:rsid w:val="001B7F4E"/>
    <w:rsid w:val="001C6B48"/>
    <w:rsid w:val="001C7758"/>
    <w:rsid w:val="001D2453"/>
    <w:rsid w:val="001D31BB"/>
    <w:rsid w:val="001D5A16"/>
    <w:rsid w:val="001D5C5B"/>
    <w:rsid w:val="001D5F15"/>
    <w:rsid w:val="001E1885"/>
    <w:rsid w:val="001E1C02"/>
    <w:rsid w:val="001E39C5"/>
    <w:rsid w:val="001E5360"/>
    <w:rsid w:val="001E5D25"/>
    <w:rsid w:val="001F3AA1"/>
    <w:rsid w:val="0020082C"/>
    <w:rsid w:val="00202DD3"/>
    <w:rsid w:val="002045B8"/>
    <w:rsid w:val="002133C1"/>
    <w:rsid w:val="00215476"/>
    <w:rsid w:val="00220C60"/>
    <w:rsid w:val="00221A4F"/>
    <w:rsid w:val="00221F2D"/>
    <w:rsid w:val="00231010"/>
    <w:rsid w:val="00234902"/>
    <w:rsid w:val="00244C2E"/>
    <w:rsid w:val="00246A1D"/>
    <w:rsid w:val="0025701F"/>
    <w:rsid w:val="00275968"/>
    <w:rsid w:val="00280854"/>
    <w:rsid w:val="00282752"/>
    <w:rsid w:val="00285E6B"/>
    <w:rsid w:val="00290E20"/>
    <w:rsid w:val="00292C49"/>
    <w:rsid w:val="0029617D"/>
    <w:rsid w:val="00296429"/>
    <w:rsid w:val="002B1B2E"/>
    <w:rsid w:val="002B2DA9"/>
    <w:rsid w:val="002B39EB"/>
    <w:rsid w:val="002B7886"/>
    <w:rsid w:val="002C0994"/>
    <w:rsid w:val="002C10C7"/>
    <w:rsid w:val="002C6E8B"/>
    <w:rsid w:val="002D70E7"/>
    <w:rsid w:val="002E2FC7"/>
    <w:rsid w:val="002E5254"/>
    <w:rsid w:val="002F3336"/>
    <w:rsid w:val="002F374A"/>
    <w:rsid w:val="00301735"/>
    <w:rsid w:val="00301B3C"/>
    <w:rsid w:val="003032D1"/>
    <w:rsid w:val="003111DB"/>
    <w:rsid w:val="00313EF3"/>
    <w:rsid w:val="00322983"/>
    <w:rsid w:val="003279A5"/>
    <w:rsid w:val="00331801"/>
    <w:rsid w:val="00335D99"/>
    <w:rsid w:val="0034650E"/>
    <w:rsid w:val="00347ABC"/>
    <w:rsid w:val="00354262"/>
    <w:rsid w:val="00355B05"/>
    <w:rsid w:val="003622A7"/>
    <w:rsid w:val="003624F2"/>
    <w:rsid w:val="00366CC5"/>
    <w:rsid w:val="00371C58"/>
    <w:rsid w:val="0038424E"/>
    <w:rsid w:val="00387BE5"/>
    <w:rsid w:val="0039258B"/>
    <w:rsid w:val="00394DDF"/>
    <w:rsid w:val="00395DF4"/>
    <w:rsid w:val="003A6E4A"/>
    <w:rsid w:val="003B0351"/>
    <w:rsid w:val="003B037C"/>
    <w:rsid w:val="003B07E7"/>
    <w:rsid w:val="003B1429"/>
    <w:rsid w:val="003B14E5"/>
    <w:rsid w:val="003B6B0C"/>
    <w:rsid w:val="003B7222"/>
    <w:rsid w:val="003C08AE"/>
    <w:rsid w:val="003C631E"/>
    <w:rsid w:val="003D278A"/>
    <w:rsid w:val="003D6C8B"/>
    <w:rsid w:val="003E096B"/>
    <w:rsid w:val="003E1195"/>
    <w:rsid w:val="003E6345"/>
    <w:rsid w:val="003E695B"/>
    <w:rsid w:val="00410B4B"/>
    <w:rsid w:val="0041142D"/>
    <w:rsid w:val="004158A6"/>
    <w:rsid w:val="0042038E"/>
    <w:rsid w:val="004216DB"/>
    <w:rsid w:val="00421A7F"/>
    <w:rsid w:val="00422120"/>
    <w:rsid w:val="00423E02"/>
    <w:rsid w:val="00425E94"/>
    <w:rsid w:val="00426B8D"/>
    <w:rsid w:val="00432810"/>
    <w:rsid w:val="004353D9"/>
    <w:rsid w:val="0045178C"/>
    <w:rsid w:val="00465E99"/>
    <w:rsid w:val="004669D3"/>
    <w:rsid w:val="00472946"/>
    <w:rsid w:val="00474AA7"/>
    <w:rsid w:val="004770D4"/>
    <w:rsid w:val="004813A5"/>
    <w:rsid w:val="0048350C"/>
    <w:rsid w:val="00493E30"/>
    <w:rsid w:val="00495B64"/>
    <w:rsid w:val="0049743B"/>
    <w:rsid w:val="004A191C"/>
    <w:rsid w:val="004A1B43"/>
    <w:rsid w:val="004A4EF4"/>
    <w:rsid w:val="004B00E8"/>
    <w:rsid w:val="004B1895"/>
    <w:rsid w:val="004B3FED"/>
    <w:rsid w:val="004C51D1"/>
    <w:rsid w:val="004C59C7"/>
    <w:rsid w:val="004C6423"/>
    <w:rsid w:val="004D5339"/>
    <w:rsid w:val="004E289F"/>
    <w:rsid w:val="004E511D"/>
    <w:rsid w:val="004E5E25"/>
    <w:rsid w:val="004F0156"/>
    <w:rsid w:val="004F4330"/>
    <w:rsid w:val="004F7400"/>
    <w:rsid w:val="005027FA"/>
    <w:rsid w:val="00503678"/>
    <w:rsid w:val="00507233"/>
    <w:rsid w:val="00507E26"/>
    <w:rsid w:val="00516189"/>
    <w:rsid w:val="00520F16"/>
    <w:rsid w:val="005325C4"/>
    <w:rsid w:val="0053694D"/>
    <w:rsid w:val="00537A07"/>
    <w:rsid w:val="005408CF"/>
    <w:rsid w:val="005416C6"/>
    <w:rsid w:val="00542893"/>
    <w:rsid w:val="0054331F"/>
    <w:rsid w:val="00545723"/>
    <w:rsid w:val="00547246"/>
    <w:rsid w:val="005479D4"/>
    <w:rsid w:val="00547D07"/>
    <w:rsid w:val="005527FA"/>
    <w:rsid w:val="00554BEE"/>
    <w:rsid w:val="00566507"/>
    <w:rsid w:val="00575F99"/>
    <w:rsid w:val="005824F2"/>
    <w:rsid w:val="00583042"/>
    <w:rsid w:val="00584B0E"/>
    <w:rsid w:val="00587C48"/>
    <w:rsid w:val="005A393C"/>
    <w:rsid w:val="005A4BBD"/>
    <w:rsid w:val="005A5F53"/>
    <w:rsid w:val="005B10A5"/>
    <w:rsid w:val="005B15F6"/>
    <w:rsid w:val="005B1DF5"/>
    <w:rsid w:val="005C03A6"/>
    <w:rsid w:val="005D336F"/>
    <w:rsid w:val="005D452E"/>
    <w:rsid w:val="005D6188"/>
    <w:rsid w:val="005E04CE"/>
    <w:rsid w:val="005E1603"/>
    <w:rsid w:val="005E4E7D"/>
    <w:rsid w:val="005E6909"/>
    <w:rsid w:val="00600CC7"/>
    <w:rsid w:val="0060512B"/>
    <w:rsid w:val="0061389A"/>
    <w:rsid w:val="006217C8"/>
    <w:rsid w:val="00637BF5"/>
    <w:rsid w:val="00645F8F"/>
    <w:rsid w:val="0064751B"/>
    <w:rsid w:val="006578A8"/>
    <w:rsid w:val="0066474C"/>
    <w:rsid w:val="0066490E"/>
    <w:rsid w:val="0066629B"/>
    <w:rsid w:val="00685EF9"/>
    <w:rsid w:val="006A2A88"/>
    <w:rsid w:val="006A2C93"/>
    <w:rsid w:val="006A4630"/>
    <w:rsid w:val="006B3D9C"/>
    <w:rsid w:val="006D4FED"/>
    <w:rsid w:val="006D6B76"/>
    <w:rsid w:val="006E1ADF"/>
    <w:rsid w:val="006E4851"/>
    <w:rsid w:val="006F47CF"/>
    <w:rsid w:val="006F5878"/>
    <w:rsid w:val="006F5D6D"/>
    <w:rsid w:val="006F6208"/>
    <w:rsid w:val="006F6909"/>
    <w:rsid w:val="006F7677"/>
    <w:rsid w:val="007026ED"/>
    <w:rsid w:val="0070351D"/>
    <w:rsid w:val="00704891"/>
    <w:rsid w:val="00705784"/>
    <w:rsid w:val="00725112"/>
    <w:rsid w:val="00726DB3"/>
    <w:rsid w:val="0073085A"/>
    <w:rsid w:val="00743594"/>
    <w:rsid w:val="0074455B"/>
    <w:rsid w:val="00745A74"/>
    <w:rsid w:val="00754565"/>
    <w:rsid w:val="00755BEC"/>
    <w:rsid w:val="00766E89"/>
    <w:rsid w:val="00772228"/>
    <w:rsid w:val="00775B59"/>
    <w:rsid w:val="00775E01"/>
    <w:rsid w:val="0079202F"/>
    <w:rsid w:val="007B2CF5"/>
    <w:rsid w:val="007D56CB"/>
    <w:rsid w:val="007E04EB"/>
    <w:rsid w:val="007E6410"/>
    <w:rsid w:val="007E7CAA"/>
    <w:rsid w:val="007F07F0"/>
    <w:rsid w:val="007F356D"/>
    <w:rsid w:val="007F52FC"/>
    <w:rsid w:val="00800C7C"/>
    <w:rsid w:val="0080310D"/>
    <w:rsid w:val="0081696F"/>
    <w:rsid w:val="00826662"/>
    <w:rsid w:val="008356AC"/>
    <w:rsid w:val="00842C77"/>
    <w:rsid w:val="00851395"/>
    <w:rsid w:val="00855279"/>
    <w:rsid w:val="008571B8"/>
    <w:rsid w:val="00857D10"/>
    <w:rsid w:val="0086043B"/>
    <w:rsid w:val="008728B2"/>
    <w:rsid w:val="00872928"/>
    <w:rsid w:val="0088018D"/>
    <w:rsid w:val="00884E31"/>
    <w:rsid w:val="008863E1"/>
    <w:rsid w:val="00887E34"/>
    <w:rsid w:val="008911D4"/>
    <w:rsid w:val="008A64C5"/>
    <w:rsid w:val="008B172E"/>
    <w:rsid w:val="008B2FD2"/>
    <w:rsid w:val="008B50AB"/>
    <w:rsid w:val="008B7E2C"/>
    <w:rsid w:val="008C2CD9"/>
    <w:rsid w:val="008C41E9"/>
    <w:rsid w:val="008C59E9"/>
    <w:rsid w:val="008D142F"/>
    <w:rsid w:val="008D21C2"/>
    <w:rsid w:val="008D669C"/>
    <w:rsid w:val="008D6FF7"/>
    <w:rsid w:val="008E5682"/>
    <w:rsid w:val="008F0100"/>
    <w:rsid w:val="00910501"/>
    <w:rsid w:val="009163F6"/>
    <w:rsid w:val="009217B5"/>
    <w:rsid w:val="00924055"/>
    <w:rsid w:val="0092653E"/>
    <w:rsid w:val="00934DB7"/>
    <w:rsid w:val="00940252"/>
    <w:rsid w:val="00941CA5"/>
    <w:rsid w:val="00944CCF"/>
    <w:rsid w:val="00952E49"/>
    <w:rsid w:val="00967C5C"/>
    <w:rsid w:val="00970E43"/>
    <w:rsid w:val="00973797"/>
    <w:rsid w:val="00993780"/>
    <w:rsid w:val="009A066A"/>
    <w:rsid w:val="009A29D2"/>
    <w:rsid w:val="009A6110"/>
    <w:rsid w:val="009B0404"/>
    <w:rsid w:val="009B5198"/>
    <w:rsid w:val="009C28F2"/>
    <w:rsid w:val="009C3642"/>
    <w:rsid w:val="009D7B3C"/>
    <w:rsid w:val="009E2B95"/>
    <w:rsid w:val="009E6FC5"/>
    <w:rsid w:val="009F3F67"/>
    <w:rsid w:val="009F67A5"/>
    <w:rsid w:val="00A21F83"/>
    <w:rsid w:val="00A31DD1"/>
    <w:rsid w:val="00A41FA9"/>
    <w:rsid w:val="00A42EC7"/>
    <w:rsid w:val="00A43F72"/>
    <w:rsid w:val="00A52288"/>
    <w:rsid w:val="00A649F9"/>
    <w:rsid w:val="00A6516E"/>
    <w:rsid w:val="00A72F78"/>
    <w:rsid w:val="00A8029E"/>
    <w:rsid w:val="00A8054A"/>
    <w:rsid w:val="00A87EC5"/>
    <w:rsid w:val="00A936CE"/>
    <w:rsid w:val="00AA4BF3"/>
    <w:rsid w:val="00AB2AC0"/>
    <w:rsid w:val="00AB47DB"/>
    <w:rsid w:val="00AB5422"/>
    <w:rsid w:val="00AB75E3"/>
    <w:rsid w:val="00AD44F7"/>
    <w:rsid w:val="00AD62F5"/>
    <w:rsid w:val="00AF7B98"/>
    <w:rsid w:val="00AF7D5A"/>
    <w:rsid w:val="00B00D1D"/>
    <w:rsid w:val="00B04F20"/>
    <w:rsid w:val="00B05DF4"/>
    <w:rsid w:val="00B246A5"/>
    <w:rsid w:val="00B271E1"/>
    <w:rsid w:val="00B30F46"/>
    <w:rsid w:val="00B31F61"/>
    <w:rsid w:val="00B336D2"/>
    <w:rsid w:val="00B34B9C"/>
    <w:rsid w:val="00B371FA"/>
    <w:rsid w:val="00B40E14"/>
    <w:rsid w:val="00B42C85"/>
    <w:rsid w:val="00B44941"/>
    <w:rsid w:val="00B45359"/>
    <w:rsid w:val="00B46E4F"/>
    <w:rsid w:val="00B634A8"/>
    <w:rsid w:val="00B77ED3"/>
    <w:rsid w:val="00B81389"/>
    <w:rsid w:val="00B91F36"/>
    <w:rsid w:val="00B92FE0"/>
    <w:rsid w:val="00B963A1"/>
    <w:rsid w:val="00BA325C"/>
    <w:rsid w:val="00BA5D4E"/>
    <w:rsid w:val="00BB057C"/>
    <w:rsid w:val="00BB0DDA"/>
    <w:rsid w:val="00BB4A3A"/>
    <w:rsid w:val="00BD4453"/>
    <w:rsid w:val="00BD6690"/>
    <w:rsid w:val="00BE0ECF"/>
    <w:rsid w:val="00BE5A84"/>
    <w:rsid w:val="00BF29B4"/>
    <w:rsid w:val="00BF67AC"/>
    <w:rsid w:val="00C03B6F"/>
    <w:rsid w:val="00C04273"/>
    <w:rsid w:val="00C07B9A"/>
    <w:rsid w:val="00C129CC"/>
    <w:rsid w:val="00C14C43"/>
    <w:rsid w:val="00C15096"/>
    <w:rsid w:val="00C15783"/>
    <w:rsid w:val="00C22A4A"/>
    <w:rsid w:val="00C30B66"/>
    <w:rsid w:val="00C312FC"/>
    <w:rsid w:val="00C364C9"/>
    <w:rsid w:val="00C40186"/>
    <w:rsid w:val="00C41D83"/>
    <w:rsid w:val="00C43FE1"/>
    <w:rsid w:val="00C519D3"/>
    <w:rsid w:val="00C5270D"/>
    <w:rsid w:val="00C6531D"/>
    <w:rsid w:val="00C75298"/>
    <w:rsid w:val="00C82628"/>
    <w:rsid w:val="00C85ECA"/>
    <w:rsid w:val="00C90509"/>
    <w:rsid w:val="00C93735"/>
    <w:rsid w:val="00C938D6"/>
    <w:rsid w:val="00CA0BC4"/>
    <w:rsid w:val="00CA6067"/>
    <w:rsid w:val="00CA6E26"/>
    <w:rsid w:val="00CB27EB"/>
    <w:rsid w:val="00CC77EE"/>
    <w:rsid w:val="00CD3F88"/>
    <w:rsid w:val="00CD5B1D"/>
    <w:rsid w:val="00CD7B09"/>
    <w:rsid w:val="00CE1D95"/>
    <w:rsid w:val="00CE4EC5"/>
    <w:rsid w:val="00CE5D3B"/>
    <w:rsid w:val="00CF03C5"/>
    <w:rsid w:val="00CF561E"/>
    <w:rsid w:val="00D03CEC"/>
    <w:rsid w:val="00D041E4"/>
    <w:rsid w:val="00D16E3E"/>
    <w:rsid w:val="00D25F42"/>
    <w:rsid w:val="00D311F1"/>
    <w:rsid w:val="00D41450"/>
    <w:rsid w:val="00D42156"/>
    <w:rsid w:val="00D454DF"/>
    <w:rsid w:val="00D47F0A"/>
    <w:rsid w:val="00D57641"/>
    <w:rsid w:val="00D63746"/>
    <w:rsid w:val="00D66068"/>
    <w:rsid w:val="00D70C45"/>
    <w:rsid w:val="00D906C9"/>
    <w:rsid w:val="00D90EE7"/>
    <w:rsid w:val="00D91160"/>
    <w:rsid w:val="00D95BC7"/>
    <w:rsid w:val="00D969C5"/>
    <w:rsid w:val="00DA20ED"/>
    <w:rsid w:val="00DB0CE0"/>
    <w:rsid w:val="00DB7EAB"/>
    <w:rsid w:val="00DB7F66"/>
    <w:rsid w:val="00DC1509"/>
    <w:rsid w:val="00DC2FC4"/>
    <w:rsid w:val="00DC4396"/>
    <w:rsid w:val="00DC603B"/>
    <w:rsid w:val="00DD3D7A"/>
    <w:rsid w:val="00DD403E"/>
    <w:rsid w:val="00DD6704"/>
    <w:rsid w:val="00DE5703"/>
    <w:rsid w:val="00DE59D4"/>
    <w:rsid w:val="00DE63E1"/>
    <w:rsid w:val="00DE7C3A"/>
    <w:rsid w:val="00DF0B5E"/>
    <w:rsid w:val="00DF3101"/>
    <w:rsid w:val="00DF6F4E"/>
    <w:rsid w:val="00DF7983"/>
    <w:rsid w:val="00DF7DCD"/>
    <w:rsid w:val="00E04281"/>
    <w:rsid w:val="00E275D3"/>
    <w:rsid w:val="00E36D77"/>
    <w:rsid w:val="00E370B7"/>
    <w:rsid w:val="00E51C79"/>
    <w:rsid w:val="00E6531D"/>
    <w:rsid w:val="00E76B8B"/>
    <w:rsid w:val="00E811FA"/>
    <w:rsid w:val="00E82DF8"/>
    <w:rsid w:val="00E87C59"/>
    <w:rsid w:val="00E916B6"/>
    <w:rsid w:val="00E96016"/>
    <w:rsid w:val="00EA4848"/>
    <w:rsid w:val="00EA5E21"/>
    <w:rsid w:val="00EB2DFE"/>
    <w:rsid w:val="00EB4194"/>
    <w:rsid w:val="00EC6B9B"/>
    <w:rsid w:val="00ED14A7"/>
    <w:rsid w:val="00ED167F"/>
    <w:rsid w:val="00EE5289"/>
    <w:rsid w:val="00EE58E8"/>
    <w:rsid w:val="00F04D6D"/>
    <w:rsid w:val="00F06450"/>
    <w:rsid w:val="00F3309A"/>
    <w:rsid w:val="00F33F53"/>
    <w:rsid w:val="00F3653E"/>
    <w:rsid w:val="00F370F1"/>
    <w:rsid w:val="00F37874"/>
    <w:rsid w:val="00F41AB9"/>
    <w:rsid w:val="00F45896"/>
    <w:rsid w:val="00F4644F"/>
    <w:rsid w:val="00F50C24"/>
    <w:rsid w:val="00F660BA"/>
    <w:rsid w:val="00F76A73"/>
    <w:rsid w:val="00F86735"/>
    <w:rsid w:val="00F926D3"/>
    <w:rsid w:val="00F92FB3"/>
    <w:rsid w:val="00F9342F"/>
    <w:rsid w:val="00F95945"/>
    <w:rsid w:val="00FA69F3"/>
    <w:rsid w:val="00FC1775"/>
    <w:rsid w:val="00FC2814"/>
    <w:rsid w:val="00FE36C9"/>
    <w:rsid w:val="00FE5F56"/>
    <w:rsid w:val="00FF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B3590"/>
  <w15:chartTrackingRefBased/>
  <w15:docId w15:val="{9FB573E1-0AEB-4CA8-BF8A-5BDEE28C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7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7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36D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D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3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C93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double" w:sz="4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8C"/>
    <w:rPr>
      <w:sz w:val="20"/>
      <w:szCs w:val="20"/>
    </w:rPr>
  </w:style>
  <w:style w:type="table" w:styleId="PlainTable4">
    <w:name w:val="Plain Table 4"/>
    <w:basedOn w:val="TableNormal"/>
    <w:uiPriority w:val="44"/>
    <w:rsid w:val="00F959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842C77"/>
    <w:pPr>
      <w:spacing w:after="0" w:line="240" w:lineRule="auto"/>
    </w:pPr>
    <w:tblPr/>
    <w:tblStylePr w:type="firstRow">
      <w:rPr>
        <w:rFonts w:ascii="Calibri" w:hAnsi="Calibri"/>
      </w:rPr>
    </w:tblStylePr>
  </w:style>
  <w:style w:type="table" w:styleId="ListTable1Light">
    <w:name w:val="List Table 1 Light"/>
    <w:basedOn w:val="TableNormal"/>
    <w:uiPriority w:val="46"/>
    <w:rsid w:val="00CF5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5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5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F5"/>
  </w:style>
  <w:style w:type="paragraph" w:styleId="Footer">
    <w:name w:val="footer"/>
    <w:basedOn w:val="Normal"/>
    <w:link w:val="Foot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F5"/>
  </w:style>
  <w:style w:type="paragraph" w:customStyle="1" w:styleId="pf0">
    <w:name w:val="pf0"/>
    <w:basedOn w:val="Normal"/>
    <w:rsid w:val="00A6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6516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05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0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405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055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290E2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0E20"/>
    <w:rPr>
      <w:rFonts w:eastAsiaTheme="minorEastAsia"/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0F5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Animal%20Science\Year%204\Honours\Stats\simo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Animal%20Science\Year%204\Honours\Stats\sim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verage</a:t>
            </a:r>
            <a:r>
              <a:rPr lang="en-US" baseline="0"/>
              <a:t> probability of dance movement occuring in response to three treatments for six cockatoo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nalysis!$P$7</c:f>
              <c:strCache>
                <c:ptCount val="1"/>
                <c:pt idx="0">
                  <c:v>Movem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T$8:$T$10</c:f>
                <c:numCache>
                  <c:formatCode>General</c:formatCode>
                  <c:ptCount val="3"/>
                  <c:pt idx="0">
                    <c:v>6.7402424773853539E-2</c:v>
                  </c:pt>
                  <c:pt idx="1">
                    <c:v>8.6091189223191311E-2</c:v>
                  </c:pt>
                  <c:pt idx="2">
                    <c:v>5.6895204949135907E-2</c:v>
                  </c:pt>
                </c:numCache>
              </c:numRef>
            </c:plus>
            <c:minus>
              <c:numRef>
                <c:f>analysis!$T$8:$T$10</c:f>
                <c:numCache>
                  <c:formatCode>General</c:formatCode>
                  <c:ptCount val="3"/>
                  <c:pt idx="0">
                    <c:v>6.7402424773853539E-2</c:v>
                  </c:pt>
                  <c:pt idx="1">
                    <c:v>8.6091189223191311E-2</c:v>
                  </c:pt>
                  <c:pt idx="2">
                    <c:v>5.68952049491359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O$8:$O$10</c:f>
              <c:strCache>
                <c:ptCount val="3"/>
                <c:pt idx="0">
                  <c:v>Control</c:v>
                </c:pt>
                <c:pt idx="1">
                  <c:v>Music</c:v>
                </c:pt>
                <c:pt idx="2">
                  <c:v>White noise </c:v>
                </c:pt>
              </c:strCache>
            </c:strRef>
          </c:cat>
          <c:val>
            <c:numRef>
              <c:f>analysis!$P$8:$P$10</c:f>
              <c:numCache>
                <c:formatCode>General</c:formatCode>
                <c:ptCount val="3"/>
                <c:pt idx="0">
                  <c:v>0.56999999999999995</c:v>
                </c:pt>
                <c:pt idx="1">
                  <c:v>0.65</c:v>
                </c:pt>
                <c:pt idx="2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7A-4AE8-ACD9-A08FB19679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3534799"/>
        <c:axId val="343538159"/>
      </c:barChart>
      <c:catAx>
        <c:axId val="343534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reatment</a:t>
                </a:r>
                <a:r>
                  <a:rPr lang="en-AU" baseline="0"/>
                  <a:t> typ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538159"/>
        <c:crosses val="autoZero"/>
        <c:auto val="1"/>
        <c:lblAlgn val="ctr"/>
        <c:lblOffset val="100"/>
        <c:noMultiLvlLbl val="0"/>
      </c:catAx>
      <c:valAx>
        <c:axId val="3435381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 P</a:t>
                </a:r>
                <a:r>
                  <a:rPr lang="en-AU" sz="1000"/>
                  <a:t>robability</a:t>
                </a:r>
                <a:r>
                  <a:rPr lang="en-AU" sz="1000" baseline="0"/>
                  <a:t> of  dance movement</a:t>
                </a:r>
                <a:endParaRPr lang="en-AU" sz="1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5347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Average probability of dance movement in sequence occuring in response to three treatments for six cockatoos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/>
              <a:t> </a:t>
            </a:r>
          </a:p>
        </c:rich>
      </c:tx>
      <c:layout>
        <c:manualLayout>
          <c:xMode val="edge"/>
          <c:yMode val="edge"/>
          <c:x val="0.11950678040244972"/>
          <c:y val="2.16099442497469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519026579660224E-2"/>
          <c:y val="0.19486106469489736"/>
          <c:w val="0.8964746281714786"/>
          <c:h val="0.721258019830854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nalysis!$X$7</c:f>
              <c:strCache>
                <c:ptCount val="1"/>
                <c:pt idx="0">
                  <c:v>sequence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U$8:$U$10</c:f>
                <c:numCache>
                  <c:formatCode>General</c:formatCode>
                  <c:ptCount val="3"/>
                  <c:pt idx="0">
                    <c:v>7.0993678249585856E-2</c:v>
                  </c:pt>
                  <c:pt idx="1">
                    <c:v>7.3518076880557212E-2</c:v>
                  </c:pt>
                  <c:pt idx="2">
                    <c:v>5.6459194239401676E-2</c:v>
                  </c:pt>
                </c:numCache>
              </c:numRef>
            </c:plus>
            <c:minus>
              <c:numRef>
                <c:f>analysis!$U$8:$U$10</c:f>
                <c:numCache>
                  <c:formatCode>General</c:formatCode>
                  <c:ptCount val="3"/>
                  <c:pt idx="0">
                    <c:v>7.0993678249585856E-2</c:v>
                  </c:pt>
                  <c:pt idx="1">
                    <c:v>7.3518076880557212E-2</c:v>
                  </c:pt>
                  <c:pt idx="2">
                    <c:v>5.64591942394016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W$8:$W$10</c:f>
              <c:strCache>
                <c:ptCount val="3"/>
                <c:pt idx="0">
                  <c:v>Control</c:v>
                </c:pt>
                <c:pt idx="1">
                  <c:v>Music</c:v>
                </c:pt>
                <c:pt idx="2">
                  <c:v>White noise </c:v>
                </c:pt>
              </c:strCache>
            </c:strRef>
          </c:cat>
          <c:val>
            <c:numRef>
              <c:f>analysis!$X$8:$X$10</c:f>
              <c:numCache>
                <c:formatCode>General</c:formatCode>
                <c:ptCount val="3"/>
                <c:pt idx="0">
                  <c:v>0.41</c:v>
                </c:pt>
                <c:pt idx="1">
                  <c:v>0.48</c:v>
                </c:pt>
                <c:pt idx="2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C9-438C-BAC5-1E97C2ACF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0789039"/>
        <c:axId val="590797679"/>
      </c:barChart>
      <c:catAx>
        <c:axId val="5907890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reatment 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0797679"/>
        <c:crosses val="autoZero"/>
        <c:auto val="1"/>
        <c:lblAlgn val="ctr"/>
        <c:lblOffset val="100"/>
        <c:noMultiLvlLbl val="0"/>
      </c:catAx>
      <c:valAx>
        <c:axId val="5907976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</a:t>
                </a:r>
                <a:r>
                  <a:rPr lang="en-AU" sz="1000"/>
                  <a:t>robability</a:t>
                </a:r>
                <a:r>
                  <a:rPr lang="en-AU" sz="1000" baseline="0"/>
                  <a:t> ofdance movement in sequence </a:t>
                </a:r>
                <a:endParaRPr lang="en-AU" sz="1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07890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CF02-8231-478F-B446-54AFC673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nce behaviour in
 cockatoos</vt:lpstr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nce behaviour in
 cockatoos</dc:title>
  <dc:subject>Natasha Lubke 11686198</dc:subject>
  <dc:creator>Natasha Lubke</dc:creator>
  <cp:keywords/>
  <dc:description/>
  <cp:lastModifiedBy>Freire, Rafael</cp:lastModifiedBy>
  <cp:revision>2</cp:revision>
  <cp:lastPrinted>2025-04-25T22:05:00Z</cp:lastPrinted>
  <dcterms:created xsi:type="dcterms:W3CDTF">2025-07-08T05:11:00Z</dcterms:created>
  <dcterms:modified xsi:type="dcterms:W3CDTF">2025-07-08T05:11:00Z</dcterms:modified>
</cp:coreProperties>
</file>